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44911" w14:textId="7339CD9D" w:rsidR="00181F7B" w:rsidRDefault="00181F7B" w:rsidP="00181F7B">
      <w:pPr>
        <w:rPr>
          <w:rFonts w:ascii="Times New Roman" w:hAnsi="Times New Roman" w:cs="Times New Roman"/>
          <w:b/>
          <w:bCs/>
        </w:rPr>
      </w:pPr>
    </w:p>
    <w:p w14:paraId="46DE84FB" w14:textId="269B0A85" w:rsidR="00181F7B" w:rsidRDefault="00181F7B" w:rsidP="00181F7B">
      <w:pPr>
        <w:rPr>
          <w:rFonts w:ascii="Times New Roman" w:hAnsi="Times New Roman" w:cs="Times New Roman"/>
          <w:b/>
          <w:bCs/>
        </w:rPr>
      </w:pPr>
      <w:r w:rsidRPr="008B1221">
        <w:rPr>
          <w:rFonts w:ascii="Times New Roman" w:hAnsi="Times New Roman" w:cs="Times New Roman" w:hint="eastAsia"/>
          <w:b/>
          <w:bCs/>
        </w:rPr>
        <w:t>Table</w:t>
      </w:r>
      <w:r w:rsidRPr="008B1221">
        <w:rPr>
          <w:rFonts w:ascii="Times New Roman" w:hAnsi="Times New Roman" w:cs="Times New Roman"/>
          <w:b/>
          <w:bCs/>
        </w:rPr>
        <w:t xml:space="preserve"> </w:t>
      </w:r>
      <w:r w:rsidRPr="008B1221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 Relationship confirm by King software</w:t>
      </w:r>
    </w:p>
    <w:tbl>
      <w:tblPr>
        <w:tblpPr w:leftFromText="180" w:rightFromText="180" w:vertAnchor="page" w:horzAnchor="margin" w:tblpY="2152"/>
        <w:tblW w:w="8223" w:type="dxa"/>
        <w:tblCellSpacing w:w="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0"/>
        <w:gridCol w:w="1963"/>
        <w:gridCol w:w="1433"/>
        <w:gridCol w:w="2817"/>
      </w:tblGrid>
      <w:tr w:rsidR="00181F7B" w:rsidRPr="004674E0" w14:paraId="70E06760" w14:textId="77777777" w:rsidTr="00181F7B">
        <w:trPr>
          <w:trHeight w:val="545"/>
          <w:tblCellSpacing w:w="20" w:type="dxa"/>
        </w:trPr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2B6FE7" w14:textId="77777777" w:rsidR="00181F7B" w:rsidRPr="005179C4" w:rsidRDefault="00181F7B" w:rsidP="00181F7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ID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70AF69" w14:textId="77777777" w:rsidR="00181F7B" w:rsidRPr="005179C4" w:rsidRDefault="00181F7B" w:rsidP="00181F7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ID</w:t>
            </w:r>
            <w:r w:rsidRPr="005179C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06155A" w14:textId="77777777" w:rsidR="00181F7B" w:rsidRPr="005179C4" w:rsidRDefault="00181F7B" w:rsidP="00181F7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K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ingship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6DFF1B" w14:textId="77777777" w:rsidR="00181F7B" w:rsidRPr="005179C4" w:rsidRDefault="00181F7B" w:rsidP="00181F7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R</w:t>
            </w:r>
            <w:r w:rsidRPr="00CE174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lationship</w:t>
            </w:r>
          </w:p>
        </w:tc>
      </w:tr>
      <w:tr w:rsidR="00181F7B" w:rsidRPr="004674E0" w14:paraId="2BEB5E86" w14:textId="77777777" w:rsidTr="00181F7B">
        <w:trPr>
          <w:trHeight w:val="545"/>
          <w:tblCellSpacing w:w="20" w:type="dxa"/>
        </w:trPr>
        <w:tc>
          <w:tcPr>
            <w:tcW w:w="1950" w:type="dxa"/>
            <w:vAlign w:val="center"/>
            <w:hideMark/>
          </w:tcPr>
          <w:p w14:paraId="6BEAD365" w14:textId="77777777" w:rsidR="00181F7B" w:rsidRPr="005179C4" w:rsidRDefault="00181F7B" w:rsidP="00181F7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674E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</w:t>
            </w:r>
            <w:r w:rsidRPr="004674E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roband</w:t>
            </w:r>
          </w:p>
        </w:tc>
        <w:tc>
          <w:tcPr>
            <w:tcW w:w="1923" w:type="dxa"/>
            <w:vAlign w:val="center"/>
            <w:hideMark/>
          </w:tcPr>
          <w:p w14:paraId="2ABCBDE8" w14:textId="77777777" w:rsidR="00181F7B" w:rsidRPr="005179C4" w:rsidRDefault="00181F7B" w:rsidP="00181F7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179C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Father</w:t>
            </w:r>
            <w:r w:rsidRPr="004674E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vAlign w:val="center"/>
            <w:hideMark/>
          </w:tcPr>
          <w:p w14:paraId="25CE3CA2" w14:textId="2A0B91F2" w:rsidR="00181F7B" w:rsidRPr="005179C4" w:rsidRDefault="00181F7B" w:rsidP="00181F7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181F7B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0.1907</w:t>
            </w:r>
          </w:p>
        </w:tc>
        <w:tc>
          <w:tcPr>
            <w:tcW w:w="2757" w:type="dxa"/>
            <w:vAlign w:val="center"/>
            <w:hideMark/>
          </w:tcPr>
          <w:p w14:paraId="73F8D409" w14:textId="77777777" w:rsidR="00181F7B" w:rsidRPr="005179C4" w:rsidRDefault="00181F7B" w:rsidP="00181F7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35C1F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1st-degree</w:t>
            </w:r>
          </w:p>
        </w:tc>
      </w:tr>
      <w:tr w:rsidR="00181F7B" w:rsidRPr="004674E0" w14:paraId="1C5CDA16" w14:textId="77777777" w:rsidTr="00181F7B">
        <w:trPr>
          <w:trHeight w:val="545"/>
          <w:tblCellSpacing w:w="20" w:type="dxa"/>
        </w:trPr>
        <w:tc>
          <w:tcPr>
            <w:tcW w:w="1950" w:type="dxa"/>
            <w:vAlign w:val="center"/>
            <w:hideMark/>
          </w:tcPr>
          <w:p w14:paraId="7F95FAE4" w14:textId="77777777" w:rsidR="00181F7B" w:rsidRPr="005179C4" w:rsidRDefault="00181F7B" w:rsidP="00181F7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674E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</w:t>
            </w:r>
            <w:r w:rsidRPr="004674E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roband</w:t>
            </w:r>
          </w:p>
        </w:tc>
        <w:tc>
          <w:tcPr>
            <w:tcW w:w="1923" w:type="dxa"/>
            <w:vAlign w:val="center"/>
            <w:hideMark/>
          </w:tcPr>
          <w:p w14:paraId="37C6F038" w14:textId="77777777" w:rsidR="00181F7B" w:rsidRPr="005179C4" w:rsidRDefault="00181F7B" w:rsidP="00181F7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674E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</w:t>
            </w:r>
            <w:r w:rsidRPr="004674E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other</w:t>
            </w:r>
          </w:p>
        </w:tc>
        <w:tc>
          <w:tcPr>
            <w:tcW w:w="1393" w:type="dxa"/>
            <w:vAlign w:val="center"/>
            <w:hideMark/>
          </w:tcPr>
          <w:p w14:paraId="65FA63B1" w14:textId="45D86E1B" w:rsidR="00181F7B" w:rsidRPr="005179C4" w:rsidRDefault="00181F7B" w:rsidP="00181F7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181F7B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0.1911</w:t>
            </w:r>
          </w:p>
        </w:tc>
        <w:tc>
          <w:tcPr>
            <w:tcW w:w="2757" w:type="dxa"/>
            <w:vAlign w:val="center"/>
            <w:hideMark/>
          </w:tcPr>
          <w:p w14:paraId="51CF64DA" w14:textId="77777777" w:rsidR="00181F7B" w:rsidRPr="005179C4" w:rsidRDefault="00181F7B" w:rsidP="00181F7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35C1F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1st-degree</w:t>
            </w:r>
          </w:p>
        </w:tc>
      </w:tr>
      <w:tr w:rsidR="00181F7B" w:rsidRPr="004674E0" w14:paraId="11692708" w14:textId="77777777" w:rsidTr="00181F7B">
        <w:trPr>
          <w:trHeight w:val="540"/>
          <w:tblCellSpacing w:w="20" w:type="dxa"/>
        </w:trPr>
        <w:tc>
          <w:tcPr>
            <w:tcW w:w="1950" w:type="dxa"/>
            <w:tcBorders>
              <w:bottom w:val="single" w:sz="4" w:space="0" w:color="auto"/>
            </w:tcBorders>
            <w:vAlign w:val="center"/>
            <w:hideMark/>
          </w:tcPr>
          <w:p w14:paraId="31273E22" w14:textId="77777777" w:rsidR="00181F7B" w:rsidRPr="005179C4" w:rsidRDefault="00181F7B" w:rsidP="00181F7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674E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</w:t>
            </w:r>
            <w:r w:rsidRPr="004674E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other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  <w:hideMark/>
          </w:tcPr>
          <w:p w14:paraId="49876469" w14:textId="77777777" w:rsidR="00181F7B" w:rsidRPr="005179C4" w:rsidRDefault="00181F7B" w:rsidP="00181F7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5179C4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Father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  <w:hideMark/>
          </w:tcPr>
          <w:p w14:paraId="6A23E39D" w14:textId="1E24F66A" w:rsidR="00181F7B" w:rsidRPr="005179C4" w:rsidRDefault="00181F7B" w:rsidP="00181F7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181F7B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0.0103</w:t>
            </w:r>
          </w:p>
        </w:tc>
        <w:tc>
          <w:tcPr>
            <w:tcW w:w="2757" w:type="dxa"/>
            <w:tcBorders>
              <w:bottom w:val="single" w:sz="4" w:space="0" w:color="auto"/>
            </w:tcBorders>
            <w:vAlign w:val="center"/>
            <w:hideMark/>
          </w:tcPr>
          <w:p w14:paraId="7DDFE535" w14:textId="77777777" w:rsidR="00181F7B" w:rsidRPr="005179C4" w:rsidRDefault="00181F7B" w:rsidP="00181F7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BF6325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Unrelated</w:t>
            </w:r>
          </w:p>
        </w:tc>
      </w:tr>
    </w:tbl>
    <w:p w14:paraId="441A2F86" w14:textId="77777777" w:rsidR="00181F7B" w:rsidRPr="00DA1406" w:rsidRDefault="00181F7B" w:rsidP="00181F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DA1406">
        <w:rPr>
          <w:rFonts w:ascii="Times New Roman" w:hAnsi="Times New Roman" w:cs="Times New Roman"/>
        </w:rPr>
        <w:t xml:space="preserve">An estimated kinship coefficient range &gt;0.354, </w:t>
      </w:r>
      <w:r>
        <w:rPr>
          <w:rFonts w:ascii="Times New Roman" w:hAnsi="Times New Roman" w:cs="Times New Roman"/>
        </w:rPr>
        <w:t>(</w:t>
      </w:r>
      <w:r w:rsidRPr="00DA1406">
        <w:rPr>
          <w:rFonts w:ascii="Times New Roman" w:hAnsi="Times New Roman" w:cs="Times New Roman"/>
        </w:rPr>
        <w:t>0.177, 0.354</w:t>
      </w:r>
      <w:r>
        <w:rPr>
          <w:rFonts w:ascii="Times New Roman" w:hAnsi="Times New Roman" w:cs="Times New Roman"/>
        </w:rPr>
        <w:t>)</w:t>
      </w:r>
      <w:r w:rsidRPr="00DA140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(</w:t>
      </w:r>
      <w:r w:rsidRPr="00DA1406">
        <w:rPr>
          <w:rFonts w:ascii="Times New Roman" w:hAnsi="Times New Roman" w:cs="Times New Roman"/>
        </w:rPr>
        <w:t>0.0884, 0.177</w:t>
      </w:r>
      <w:r>
        <w:rPr>
          <w:rFonts w:ascii="Times New Roman" w:hAnsi="Times New Roman" w:cs="Times New Roman"/>
        </w:rPr>
        <w:t>)</w:t>
      </w:r>
      <w:r w:rsidRPr="00DA1406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(</w:t>
      </w:r>
      <w:r w:rsidRPr="00DA1406">
        <w:rPr>
          <w:rFonts w:ascii="Times New Roman" w:hAnsi="Times New Roman" w:cs="Times New Roman"/>
        </w:rPr>
        <w:t>0.0442, 0.0884</w:t>
      </w:r>
      <w:r>
        <w:rPr>
          <w:rFonts w:ascii="Times New Roman" w:hAnsi="Times New Roman" w:cs="Times New Roman"/>
        </w:rPr>
        <w:t>)</w:t>
      </w:r>
      <w:r w:rsidRPr="00DA1406">
        <w:rPr>
          <w:rFonts w:ascii="Times New Roman" w:hAnsi="Times New Roman" w:cs="Times New Roman"/>
        </w:rPr>
        <w:t xml:space="preserve"> corresponds to duplicate/MZ twin, 1st-degree, 2nd-degree, and 3rd-degree relationships respectively</w:t>
      </w:r>
      <w:r>
        <w:rPr>
          <w:rFonts w:ascii="Times New Roman" w:hAnsi="Times New Roman" w:cs="Times New Roman"/>
        </w:rPr>
        <w:t xml:space="preserve"> (</w:t>
      </w:r>
      <w:r w:rsidRPr="00092332">
        <w:rPr>
          <w:rFonts w:ascii="Times New Roman" w:hAnsi="Times New Roman" w:cs="Times New Roman"/>
        </w:rPr>
        <w:t>https://www.kingrelatedness.com/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>.</w:t>
      </w:r>
    </w:p>
    <w:p w14:paraId="64D8465D" w14:textId="77777777" w:rsidR="002A4149" w:rsidRPr="00181F7B" w:rsidRDefault="002A4149" w:rsidP="00181F7B"/>
    <w:sectPr w:rsidR="002A4149" w:rsidRPr="00181F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04789" w14:textId="77777777" w:rsidR="00D41674" w:rsidRDefault="00D41674" w:rsidP="00D41674">
      <w:r>
        <w:separator/>
      </w:r>
    </w:p>
  </w:endnote>
  <w:endnote w:type="continuationSeparator" w:id="0">
    <w:p w14:paraId="59948032" w14:textId="77777777" w:rsidR="00D41674" w:rsidRDefault="00D41674" w:rsidP="00D41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158251" w14:textId="77777777" w:rsidR="00D41674" w:rsidRDefault="00D41674" w:rsidP="00D41674">
      <w:r>
        <w:separator/>
      </w:r>
    </w:p>
  </w:footnote>
  <w:footnote w:type="continuationSeparator" w:id="0">
    <w:p w14:paraId="261C230C" w14:textId="77777777" w:rsidR="00D41674" w:rsidRDefault="00D41674" w:rsidP="00D416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F7B"/>
    <w:rsid w:val="00181F7B"/>
    <w:rsid w:val="002A4149"/>
    <w:rsid w:val="003C78F2"/>
    <w:rsid w:val="008049CA"/>
    <w:rsid w:val="00AA7F91"/>
    <w:rsid w:val="00D41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266DC5"/>
  <w15:chartTrackingRefBased/>
  <w15:docId w15:val="{29C2BE1B-9390-4C5C-9BB5-5E6F4A7B6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1F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16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16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16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16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 Einstein</dc:creator>
  <cp:keywords/>
  <dc:description/>
  <cp:lastModifiedBy>PY Einstein</cp:lastModifiedBy>
  <cp:revision>2</cp:revision>
  <dcterms:created xsi:type="dcterms:W3CDTF">2022-04-28T07:48:00Z</dcterms:created>
  <dcterms:modified xsi:type="dcterms:W3CDTF">2022-05-17T03:16:00Z</dcterms:modified>
</cp:coreProperties>
</file>